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F23" w:rsidRDefault="00A01F23" w:rsidP="00A01F23">
      <w:pPr>
        <w:widowControl w:val="0"/>
        <w:spacing w:after="120" w:line="360" w:lineRule="auto"/>
        <w:ind w:right="567"/>
        <w:rPr>
          <w:b/>
          <w:bCs/>
          <w:lang w:val="en-GB"/>
        </w:rPr>
      </w:pPr>
    </w:p>
    <w:p w:rsidR="00A01F23" w:rsidRPr="00EA7EDC" w:rsidRDefault="00A01F23" w:rsidP="00A01F23">
      <w:pPr>
        <w:widowControl w:val="0"/>
        <w:spacing w:after="120" w:line="360" w:lineRule="auto"/>
        <w:ind w:right="567"/>
        <w:rPr>
          <w:b/>
          <w:bCs/>
          <w:lang w:val="en-GB"/>
        </w:rPr>
      </w:pPr>
      <w:r w:rsidRPr="00C32A79">
        <w:rPr>
          <w:b/>
          <w:bCs/>
          <w:lang w:val="en-GB"/>
        </w:rPr>
        <w:t>Supplementary information (SI)</w:t>
      </w:r>
    </w:p>
    <w:tbl>
      <w:tblPr>
        <w:tblStyle w:val="ListTable2Accent3"/>
        <w:tblW w:w="0" w:type="auto"/>
        <w:tblLook w:val="04A0" w:firstRow="1" w:lastRow="0" w:firstColumn="1" w:lastColumn="0" w:noHBand="0" w:noVBand="1"/>
      </w:tblPr>
      <w:tblGrid>
        <w:gridCol w:w="764"/>
        <w:gridCol w:w="763"/>
        <w:gridCol w:w="1450"/>
        <w:gridCol w:w="1007"/>
        <w:gridCol w:w="786"/>
        <w:gridCol w:w="910"/>
        <w:gridCol w:w="887"/>
        <w:gridCol w:w="989"/>
        <w:gridCol w:w="1732"/>
        <w:tblGridChange w:id="0">
          <w:tblGrid>
            <w:gridCol w:w="764"/>
            <w:gridCol w:w="763"/>
            <w:gridCol w:w="1450"/>
            <w:gridCol w:w="1007"/>
            <w:gridCol w:w="786"/>
            <w:gridCol w:w="910"/>
            <w:gridCol w:w="887"/>
            <w:gridCol w:w="989"/>
            <w:gridCol w:w="1732"/>
          </w:tblGrid>
        </w:tblGridChange>
      </w:tblGrid>
      <w:tr w:rsidR="00A01F23" w:rsidRPr="00B3119E" w:rsidTr="00911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bottom w:val="single" w:sz="4" w:space="0" w:color="auto"/>
            </w:tcBorders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F1399">
              <w:rPr>
                <w:color w:val="000000" w:themeColor="text1"/>
                <w:sz w:val="18"/>
                <w:szCs w:val="18"/>
                <w:lang w:val="en-US"/>
              </w:rPr>
              <w:t xml:space="preserve">SI 1.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Ranked p</w:t>
            </w:r>
            <w:r w:rsidRPr="00DF1399">
              <w:rPr>
                <w:color w:val="000000" w:themeColor="text1"/>
                <w:sz w:val="18"/>
                <w:szCs w:val="18"/>
                <w:lang w:val="en-US"/>
              </w:rPr>
              <w:t xml:space="preserve">revalence ratios (PR) and 95% confidence intervals (CI) for all 64 intersectional strata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obtained </w:t>
            </w:r>
            <w:r w:rsidRPr="00DF1399">
              <w:rPr>
                <w:color w:val="000000" w:themeColor="text1"/>
                <w:sz w:val="18"/>
                <w:szCs w:val="18"/>
                <w:lang w:val="en-US"/>
              </w:rPr>
              <w:t xml:space="preserve">from the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egression </w:t>
            </w:r>
            <w:r w:rsidRPr="00DF1399">
              <w:rPr>
                <w:color w:val="000000" w:themeColor="text1"/>
                <w:sz w:val="18"/>
                <w:szCs w:val="18"/>
                <w:lang w:val="en-US"/>
              </w:rPr>
              <w:t>analysis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in model 4 and number of individuals (cases) that refrain from seeking physician’s care in relation to the number of individuals in respective strata.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textDirection w:val="btLr"/>
            <w:hideMark/>
          </w:tcPr>
          <w:p w:rsidR="00A01F23" w:rsidRPr="00DF1399" w:rsidRDefault="00A01F23" w:rsidP="009113F8">
            <w:pPr>
              <w:widowControl w:val="0"/>
              <w:spacing w:after="120"/>
              <w:ind w:left="113" w:right="113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Stratum </w:t>
            </w:r>
            <w:r>
              <w:rPr>
                <w:color w:val="000000"/>
                <w:sz w:val="18"/>
                <w:szCs w:val="18"/>
                <w:lang w:val="en-US"/>
              </w:rPr>
              <w:t>r</w:t>
            </w:r>
            <w:r w:rsidRPr="00524194">
              <w:rPr>
                <w:color w:val="000000"/>
                <w:sz w:val="18"/>
                <w:szCs w:val="18"/>
                <w:lang w:val="en-US"/>
              </w:rPr>
              <w:t>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textDirection w:val="btLr"/>
            <w:hideMark/>
          </w:tcPr>
          <w:p w:rsidR="00A01F23" w:rsidRPr="00680BDA" w:rsidRDefault="00A01F23" w:rsidP="009113F8">
            <w:pPr>
              <w:widowControl w:val="0"/>
              <w:spacing w:after="12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BDA">
              <w:rPr>
                <w:b/>
                <w:bCs/>
                <w:color w:val="000000"/>
                <w:sz w:val="18"/>
                <w:szCs w:val="18"/>
                <w:lang w:val="en-US"/>
              </w:rPr>
              <w:t>Perceived discrim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textDirection w:val="btLr"/>
            <w:hideMark/>
          </w:tcPr>
          <w:p w:rsidR="00A01F23" w:rsidRPr="00680BDA" w:rsidRDefault="00A01F23" w:rsidP="009113F8">
            <w:pPr>
              <w:widowControl w:val="0"/>
              <w:spacing w:after="12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BDA">
              <w:rPr>
                <w:b/>
                <w:bCs/>
                <w:color w:val="000000"/>
                <w:sz w:val="18"/>
                <w:szCs w:val="18"/>
                <w:lang w:val="en-US"/>
              </w:rPr>
              <w:t>Country of bir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textDirection w:val="btLr"/>
            <w:hideMark/>
          </w:tcPr>
          <w:p w:rsidR="00A01F23" w:rsidRPr="00680BDA" w:rsidRDefault="00A01F23" w:rsidP="009113F8">
            <w:pPr>
              <w:widowControl w:val="0"/>
              <w:spacing w:after="12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BDA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textDirection w:val="btLr"/>
            <w:hideMark/>
          </w:tcPr>
          <w:p w:rsidR="00A01F23" w:rsidRPr="00680BDA" w:rsidRDefault="00A01F23" w:rsidP="009113F8">
            <w:pPr>
              <w:widowControl w:val="0"/>
              <w:spacing w:after="12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BDA">
              <w:rPr>
                <w:b/>
                <w:bCs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textDirection w:val="btLr"/>
            <w:hideMark/>
          </w:tcPr>
          <w:p w:rsidR="00A01F23" w:rsidRPr="00680BDA" w:rsidRDefault="00A01F23" w:rsidP="009113F8">
            <w:pPr>
              <w:widowControl w:val="0"/>
              <w:spacing w:after="12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BDA">
              <w:rPr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textDirection w:val="btLr"/>
            <w:hideMark/>
          </w:tcPr>
          <w:p w:rsidR="00A01F23" w:rsidRPr="00680BDA" w:rsidRDefault="00A01F23" w:rsidP="009113F8">
            <w:pPr>
              <w:widowControl w:val="0"/>
              <w:spacing w:after="12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BDA">
              <w:rPr>
                <w:b/>
                <w:bCs/>
                <w:color w:val="000000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textDirection w:val="btLr"/>
            <w:hideMark/>
          </w:tcPr>
          <w:p w:rsidR="00A01F23" w:rsidRPr="00680BDA" w:rsidRDefault="00A01F23" w:rsidP="009113F8">
            <w:pPr>
              <w:widowControl w:val="0"/>
              <w:spacing w:after="12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BDA">
              <w:rPr>
                <w:b/>
                <w:bCs/>
                <w:color w:val="000000"/>
                <w:sz w:val="18"/>
                <w:szCs w:val="18"/>
                <w:lang w:val="en-US"/>
              </w:rPr>
              <w:t>Number of individu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textDirection w:val="btLr"/>
            <w:hideMark/>
          </w:tcPr>
          <w:p w:rsidR="00A01F23" w:rsidRPr="00680BDA" w:rsidRDefault="00A01F23" w:rsidP="009113F8">
            <w:pPr>
              <w:widowControl w:val="0"/>
              <w:spacing w:after="12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BDA">
              <w:rPr>
                <w:b/>
                <w:bCs/>
                <w:color w:val="000000"/>
                <w:sz w:val="18"/>
                <w:szCs w:val="18"/>
                <w:lang w:val="en-US"/>
              </w:rPr>
              <w:t>PR (95% CI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103D80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2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900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0.52 (0.42–0.65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9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0.60 (0.08–4.28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876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1610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0.79 (0.67–0.92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536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0427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0.80 (0.69–0.91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82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9851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0.82 (0.68–0.98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465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2319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0.96 (0.84–1.10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5–4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142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8519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DF1399">
              <w:rPr>
                <w:i/>
                <w:iCs/>
                <w:color w:val="000000"/>
                <w:sz w:val="18"/>
                <w:szCs w:val="18"/>
              </w:rPr>
              <w:t>1.0 Reference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Woman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734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2434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11 (0.96–1.27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7050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3792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19 (1.05–135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18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626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20 (0.80–1.79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230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0793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25 (1.09–1.42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818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0142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27 (1.08–1.49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7199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8392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35 (1.19–1.53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45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516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40 (1.12–1.77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Woman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45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557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44 (1.01–2.05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539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2034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46 (1.25–1.70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454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0922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50 (1.30–1.72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7713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6548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51 (1.32–1.71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82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459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54 (1.13–2.09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380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6887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57 (1.38–1.78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Woman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139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366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63 (1.34–1.98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7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72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87 (1.10–3.19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298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234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90 (1.54–2.33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47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007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.92 (1.52–2.43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Woman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970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275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05 (1.67–2.51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694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6227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07 (1.80–2.39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702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7337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11 (1.77–2.53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007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894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35 (1.84–3.01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058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7933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35 (1.96–2.83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39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46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35 (1.68–3.29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160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443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36 (1.92–2.91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923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528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37 (1.87–3.00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268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691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39 (2.03–2.83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420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9114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40 (2.05–2.82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12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98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47 (1.27–4.79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425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514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61 (2.21–3.07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29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100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68 (2.09–3.43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62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90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69 (2.00–3.60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62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44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77 (1.94–3.97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05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60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87 (1.92–4.31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Woman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46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971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.98 (2.42–3.67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39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883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12 (2.54–3.84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21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31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17 (2.21–4.53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3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51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18 (1.67–6.03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51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009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22 (2.52–4.13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234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438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25 (2.74–3.86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99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612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37 (2.70–4.22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10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351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40 (2.61–4.44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14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04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52 (2.21–5.61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16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065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59 (2.95–4.37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Woman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77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119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74 (3.07–4.55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Woman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36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73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93 (2.74–5.64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35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791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.95 (2.89–5.38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61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08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.05 (2.86–5.73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56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022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.08 (3.14–5.30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73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0296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.21 (3.13–5.65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90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7617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.63 (3.58–5.98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704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306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.90 (3.95–6.09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298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39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.92 (3.64–6.66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81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85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.96 (3.90–6.31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50–6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558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800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.20 (4.10–6.59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25–34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456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751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.37 (4.25–6.78)</w:t>
            </w:r>
          </w:p>
        </w:tc>
      </w:tr>
      <w:tr w:rsidR="00A01F23" w:rsidRPr="00DF1399" w:rsidTr="00911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5</w:t>
            </w:r>
            <w:r w:rsidRPr="00C32A79">
              <w:rPr>
                <w:noProof/>
                <w:sz w:val="22"/>
                <w:szCs w:val="22"/>
                <w:lang w:val="en-GB"/>
              </w:rPr>
              <w:t>–</w:t>
            </w:r>
            <w:r w:rsidRPr="00967CD9">
              <w:rPr>
                <w:color w:val="000000"/>
                <w:sz w:val="18"/>
                <w:szCs w:val="18"/>
              </w:rPr>
              <w:t>84</w:t>
            </w:r>
            <w:r w:rsidRPr="00DF1399">
              <w:rPr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3053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071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5.45 (4.28–6.95)</w:t>
            </w:r>
          </w:p>
        </w:tc>
      </w:tr>
      <w:tr w:rsidR="00A01F23" w:rsidRPr="00DF1399" w:rsidTr="0091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ign-bor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 xml:space="preserve">35–49    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954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10380</w:t>
            </w:r>
          </w:p>
        </w:tc>
        <w:tc>
          <w:tcPr>
            <w:tcW w:w="0" w:type="auto"/>
            <w:noWrap/>
            <w:hideMark/>
          </w:tcPr>
          <w:p w:rsidR="00A01F23" w:rsidRPr="00DF1399" w:rsidRDefault="00A01F23" w:rsidP="009113F8">
            <w:pPr>
              <w:widowControl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F1399">
              <w:rPr>
                <w:color w:val="000000"/>
                <w:sz w:val="18"/>
                <w:szCs w:val="18"/>
              </w:rPr>
              <w:t>6.07 (5.05–7.30)</w:t>
            </w:r>
          </w:p>
        </w:tc>
      </w:tr>
    </w:tbl>
    <w:p w:rsidR="00A01F23" w:rsidRPr="00DF1399" w:rsidRDefault="00A01F23" w:rsidP="00A01F23">
      <w:pPr>
        <w:widowControl w:val="0"/>
        <w:spacing w:after="120"/>
        <w:rPr>
          <w:b/>
          <w:bCs/>
          <w:sz w:val="18"/>
          <w:szCs w:val="18"/>
          <w:highlight w:val="yellow"/>
          <w:lang w:val="en-GB"/>
        </w:rPr>
      </w:pPr>
    </w:p>
    <w:p w:rsidR="00676325" w:rsidRDefault="00676325">
      <w:bookmarkStart w:id="1" w:name="_GoBack"/>
      <w:bookmarkEnd w:id="1"/>
    </w:p>
    <w:sectPr w:rsidR="00676325" w:rsidSect="00A01F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F23"/>
    <w:rsid w:val="00676325"/>
    <w:rsid w:val="00677BEC"/>
    <w:rsid w:val="00A01F23"/>
    <w:rsid w:val="00B0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F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Accent3">
    <w:name w:val="List Table 2 Accent 3"/>
    <w:basedOn w:val="TableNormal"/>
    <w:uiPriority w:val="47"/>
    <w:rsid w:val="00A01F23"/>
    <w:pPr>
      <w:spacing w:after="0" w:line="240" w:lineRule="auto"/>
    </w:pPr>
    <w:rPr>
      <w:kern w:val="2"/>
      <w:sz w:val="24"/>
      <w:szCs w:val="24"/>
      <w:lang w:val="sv-SE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F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Accent3">
    <w:name w:val="List Table 2 Accent 3"/>
    <w:basedOn w:val="TableNormal"/>
    <w:uiPriority w:val="47"/>
    <w:rsid w:val="00A01F23"/>
    <w:pPr>
      <w:spacing w:after="0" w:line="240" w:lineRule="auto"/>
    </w:pPr>
    <w:rPr>
      <w:kern w:val="2"/>
      <w:sz w:val="24"/>
      <w:szCs w:val="24"/>
      <w:lang w:val="sv-SE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Omale</dc:creator>
  <cp:lastModifiedBy>Kenneth Omale</cp:lastModifiedBy>
  <cp:revision>1</cp:revision>
  <dcterms:created xsi:type="dcterms:W3CDTF">2024-10-01T02:10:00Z</dcterms:created>
  <dcterms:modified xsi:type="dcterms:W3CDTF">2024-10-01T02:11:00Z</dcterms:modified>
</cp:coreProperties>
</file>